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1555"/>
        <w:gridCol w:w="1701"/>
      </w:tblGrid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H5α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02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478</w:t>
            </w:r>
          </w:p>
        </w:tc>
        <w:bookmarkStart w:id="0" w:name="_GoBack"/>
        <w:bookmarkEnd w:id="0"/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091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459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51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961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t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681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lv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078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069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73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54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386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ot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538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se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06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b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32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bd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161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639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ib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83</w:t>
            </w:r>
          </w:p>
        </w:tc>
      </w:tr>
      <w:tr w:rsidR="005813E9" w:rsidRPr="005813E9" w:rsidTr="005813E9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5813E9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j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813E9" w:rsidRPr="005813E9" w:rsidRDefault="005813E9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13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757</w:t>
            </w:r>
          </w:p>
        </w:tc>
      </w:tr>
    </w:tbl>
    <w:p w:rsidR="00F03A84" w:rsidRDefault="00F03A84"/>
    <w:sectPr w:rsidR="00F03A8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7D6"/>
    <w:rsid w:val="00352EDB"/>
    <w:rsid w:val="004E5D2A"/>
    <w:rsid w:val="005813E9"/>
    <w:rsid w:val="00662350"/>
    <w:rsid w:val="006817D6"/>
    <w:rsid w:val="006B200A"/>
    <w:rsid w:val="00867E8D"/>
    <w:rsid w:val="008F4829"/>
    <w:rsid w:val="00925CF7"/>
    <w:rsid w:val="00AB62FA"/>
    <w:rsid w:val="00B115E6"/>
    <w:rsid w:val="00D7364A"/>
    <w:rsid w:val="00D93B32"/>
    <w:rsid w:val="00E93196"/>
    <w:rsid w:val="00F03A84"/>
    <w:rsid w:val="00FE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D2F163-9D6C-4D1A-AEEC-41685DA0A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813E9"/>
    <w:pPr>
      <w:spacing w:after="200" w:line="360" w:lineRule="auto"/>
      <w:jc w:val="both"/>
    </w:pPr>
    <w:rPr>
      <w:rFonts w:ascii="Calibri" w:eastAsia="MS Mincho" w:hAnsi="Calibri" w:cs="Times New Roman"/>
      <w:color w:val="000000"/>
      <w:lang w:val="en-US" w:bidi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NoSpacingChar">
    <w:name w:val="No Spacing Char"/>
    <w:basedOn w:val="Standardskrifttypeiafsnit"/>
    <w:link w:val="NoSpacing1"/>
    <w:uiPriority w:val="1"/>
    <w:locked/>
    <w:rsid w:val="005813E9"/>
    <w:rPr>
      <w:lang w:val="en-US" w:bidi="en-US"/>
    </w:rPr>
  </w:style>
  <w:style w:type="paragraph" w:customStyle="1" w:styleId="NoSpacing1">
    <w:name w:val="No Spacing1"/>
    <w:link w:val="NoSpacingChar"/>
    <w:uiPriority w:val="1"/>
    <w:qFormat/>
    <w:rsid w:val="005813E9"/>
    <w:pPr>
      <w:spacing w:after="0" w:line="240" w:lineRule="auto"/>
      <w:jc w:val="both"/>
    </w:pPr>
    <w:rPr>
      <w:lang w:val="en-US" w:bidi="en-US"/>
    </w:rPr>
  </w:style>
  <w:style w:type="table" w:styleId="Tabel-Gitter">
    <w:name w:val="Table Grid"/>
    <w:basedOn w:val="Tabel-Normal"/>
    <w:uiPriority w:val="99"/>
    <w:rsid w:val="005813E9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da-DK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delung</dc:creator>
  <cp:keywords/>
  <dc:description/>
  <cp:lastModifiedBy>michelle madelung</cp:lastModifiedBy>
  <cp:revision>2</cp:revision>
  <dcterms:created xsi:type="dcterms:W3CDTF">2017-04-03T12:21:00Z</dcterms:created>
  <dcterms:modified xsi:type="dcterms:W3CDTF">2017-04-03T12:33:00Z</dcterms:modified>
</cp:coreProperties>
</file>